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6EF4E" w14:textId="77777777" w:rsidR="000F152A" w:rsidRDefault="00000000">
      <w:pPr>
        <w:pStyle w:val="Heading1"/>
      </w:pPr>
      <w:r>
        <w:rPr>
          <w:color w:val="000000"/>
        </w:rPr>
        <w:t>Supplementary Figure S10</w:t>
      </w:r>
    </w:p>
    <w:p w14:paraId="55578137" w14:textId="77777777" w:rsidR="000F152A" w:rsidRDefault="00000000">
      <w:pPr>
        <w:spacing w:before="120" w:after="40"/>
      </w:pPr>
      <w:r>
        <w:rPr>
          <w:b/>
        </w:rPr>
        <w:t>(a)</w:t>
      </w:r>
    </w:p>
    <w:p w14:paraId="1904FAD1" w14:textId="77777777" w:rsidR="000F152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5166D988" wp14:editId="71B425D2">
            <wp:extent cx="5029200" cy="34005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40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6E39D" w14:textId="77777777" w:rsidR="000F152A" w:rsidRDefault="00000000">
      <w:pPr>
        <w:spacing w:before="120" w:after="40"/>
      </w:pPr>
      <w:r>
        <w:rPr>
          <w:b/>
        </w:rPr>
        <w:t>(b)</w:t>
      </w:r>
    </w:p>
    <w:p w14:paraId="5C26E702" w14:textId="77777777" w:rsidR="000F152A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271BED51" wp14:editId="52068958">
            <wp:extent cx="4819650" cy="361473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21311" cy="361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923FF" w14:textId="77777777" w:rsidR="000F152A" w:rsidRDefault="00000000">
      <w:pPr>
        <w:spacing w:before="200"/>
      </w:pPr>
      <w:r>
        <w:rPr>
          <w:b/>
        </w:rPr>
        <w:lastRenderedPageBreak/>
        <w:t>Figure S10.</w:t>
      </w:r>
      <w:r>
        <w:t xml:space="preserve"> Comparison between reported KM curves (truth) and digitized KM curves (via SVG by our algorithm) for the POLLUX study. (a) The original plot provided by the POLLUX study; (b) The KM plot generated by SynthIPD. The drops indicating events are accurately captured along with the censorings.</w:t>
      </w:r>
    </w:p>
    <w:sectPr w:rsidR="000F152A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78100352">
    <w:abstractNumId w:val="8"/>
  </w:num>
  <w:num w:numId="2" w16cid:durableId="1795055499">
    <w:abstractNumId w:val="6"/>
  </w:num>
  <w:num w:numId="3" w16cid:durableId="850606524">
    <w:abstractNumId w:val="5"/>
  </w:num>
  <w:num w:numId="4" w16cid:durableId="1483428411">
    <w:abstractNumId w:val="4"/>
  </w:num>
  <w:num w:numId="5" w16cid:durableId="373047258">
    <w:abstractNumId w:val="7"/>
  </w:num>
  <w:num w:numId="6" w16cid:durableId="996690020">
    <w:abstractNumId w:val="3"/>
  </w:num>
  <w:num w:numId="7" w16cid:durableId="834490785">
    <w:abstractNumId w:val="2"/>
  </w:num>
  <w:num w:numId="8" w16cid:durableId="123154999">
    <w:abstractNumId w:val="1"/>
  </w:num>
  <w:num w:numId="9" w16cid:durableId="2088571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152A"/>
    <w:rsid w:val="0015074B"/>
    <w:rsid w:val="0029639D"/>
    <w:rsid w:val="00326F90"/>
    <w:rsid w:val="004D535D"/>
    <w:rsid w:val="00AA1D8D"/>
    <w:rsid w:val="00B47730"/>
    <w:rsid w:val="00CB0664"/>
    <w:rsid w:val="00E11C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7D7D67"/>
  <w14:defaultImageDpi w14:val="300"/>
  <w15:docId w15:val="{E3034FFE-7947-473B-8082-0E86F422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2</cp:revision>
  <dcterms:created xsi:type="dcterms:W3CDTF">2013-12-23T23:15:00Z</dcterms:created>
  <dcterms:modified xsi:type="dcterms:W3CDTF">2026-04-22T17:07:00Z</dcterms:modified>
  <cp:category/>
</cp:coreProperties>
</file>